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103"/>
        <w:tblW w:w="5182" w:type="pct"/>
        <w:tblLayout w:type="fixed"/>
        <w:tblLook w:val="04A0" w:firstRow="1" w:lastRow="0" w:firstColumn="1" w:lastColumn="0" w:noHBand="0" w:noVBand="1"/>
      </w:tblPr>
      <w:tblGrid>
        <w:gridCol w:w="972"/>
        <w:gridCol w:w="3157"/>
        <w:gridCol w:w="1172"/>
        <w:gridCol w:w="1172"/>
        <w:gridCol w:w="1172"/>
        <w:gridCol w:w="1169"/>
      </w:tblGrid>
      <w:tr w:rsidR="000A347F" w:rsidRPr="004636DA" w14:paraId="160D18B7" w14:textId="77777777" w:rsidTr="000A347F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3A0635" w14:textId="5A3875CF" w:rsidR="000A347F" w:rsidRPr="004636DA" w:rsidRDefault="00366424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66424">
              <w:rPr>
                <w:rFonts w:asciiTheme="majorBidi" w:hAnsiTheme="majorBidi" w:cstheme="majorBidi"/>
              </w:rPr>
              <w:t xml:space="preserve"> </w:t>
            </w:r>
            <w:r w:rsidR="000A347F" w:rsidRPr="00B3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Table </w:t>
            </w:r>
            <w:r w:rsidR="000A3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S</w:t>
            </w:r>
            <w:r w:rsidR="004064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="000A347F" w:rsidRPr="00B30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. </w:t>
            </w:r>
            <w:r w:rsidR="000A347F" w:rsidRPr="00B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Fold changes in relative values of </w:t>
            </w:r>
            <w:r w:rsidR="000A347F" w:rsidRPr="00E0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</w:t>
            </w:r>
            <w:r w:rsidR="00D6154D" w:rsidRPr="00E0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</w:t>
            </w:r>
            <w:r w:rsidR="000A347F" w:rsidRPr="00E0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primary</w:t>
            </w:r>
            <w:r w:rsidR="000A347F" w:rsidRPr="00B30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metabolites found in European seabass in relation to CTRL treatment.</w:t>
            </w:r>
          </w:p>
        </w:tc>
      </w:tr>
      <w:tr w:rsidR="000A347F" w:rsidRPr="004636DA" w14:paraId="49B611ED" w14:textId="77777777" w:rsidTr="00366424">
        <w:trPr>
          <w:trHeight w:val="295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9E8D2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etab</w:t>
            </w:r>
            <w:proofErr w:type="spellEnd"/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Class</w:t>
            </w:r>
          </w:p>
        </w:tc>
        <w:tc>
          <w:tcPr>
            <w:tcW w:w="1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56694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nalyt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D0EA3" w14:textId="77777777" w:rsidR="000A347F" w:rsidRPr="00AC09E3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AC09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  <w:t>CTRL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75902" w14:textId="77777777" w:rsidR="000A347F" w:rsidRPr="00AC09E3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AC09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  <w:t>SHARK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E7ABF" w14:textId="77777777" w:rsidR="000A347F" w:rsidRPr="00AC09E3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AC09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  <w:t>FISH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79CC5" w14:textId="77777777" w:rsidR="000A347F" w:rsidRPr="00AC09E3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C09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WINE</w:t>
            </w:r>
          </w:p>
        </w:tc>
      </w:tr>
      <w:tr w:rsidR="000A347F" w:rsidRPr="004636DA" w14:paraId="71B7F93F" w14:textId="77777777" w:rsidTr="00366424">
        <w:trPr>
          <w:trHeight w:val="295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DA7B3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A</w:t>
            </w: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4605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lan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F64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3A7B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0 ± 0.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A12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 ± 0.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3F2D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9 ± 0.05</w:t>
            </w:r>
          </w:p>
        </w:tc>
      </w:tr>
      <w:tr w:rsidR="000A347F" w:rsidRPr="004636DA" w14:paraId="325FBAD7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1C93E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223F8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rgin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AFC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E7C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4 ± 0.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23D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49 ± 0.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FEC0E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6 ± 0.13</w:t>
            </w:r>
          </w:p>
        </w:tc>
      </w:tr>
      <w:tr w:rsidR="000A347F" w:rsidRPr="004636DA" w14:paraId="0D0110A0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F9736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8A293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  <w:t>Asparag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9E77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3CDB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32 ± 0.0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0808A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 ± 0.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05F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71 ± 0.05</w:t>
            </w:r>
          </w:p>
        </w:tc>
      </w:tr>
      <w:tr w:rsidR="000A347F" w:rsidRPr="004636DA" w14:paraId="0C7F7ADA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77954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75FD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sparta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94918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03EC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44 ± 0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14549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7 ± 0.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BF1C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8 ± 0.20</w:t>
            </w:r>
          </w:p>
        </w:tc>
      </w:tr>
      <w:tr w:rsidR="000A347F" w:rsidRPr="004636DA" w14:paraId="03D2EF95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8C355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A47F5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beta-Alan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3EB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117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37 ± 0.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39FF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0 ± 0.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E7F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7 ± 0.17</w:t>
            </w:r>
          </w:p>
        </w:tc>
      </w:tr>
      <w:tr w:rsidR="000A347F" w:rsidRPr="004636DA" w14:paraId="09F53E3C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DD150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3CE05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Cystathion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552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5BF7D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46 ± 0.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FD27C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C21B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1 ± 0.16</w:t>
            </w:r>
          </w:p>
        </w:tc>
      </w:tr>
      <w:tr w:rsidR="000A347F" w:rsidRPr="004636DA" w14:paraId="0745FC53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12EA8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B8F9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Glutama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00F69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BF8A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5 ± 0.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ED969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2 ± 0.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77A9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 ± 0.05</w:t>
            </w:r>
          </w:p>
        </w:tc>
      </w:tr>
      <w:tr w:rsidR="000A347F" w:rsidRPr="004636DA" w14:paraId="3DA062DC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DA1FE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5CB3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Glutam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D0730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96CD8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0 ± 0.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5AFB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6 ± 0.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381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8 ± 0.15</w:t>
            </w:r>
          </w:p>
        </w:tc>
      </w:tr>
      <w:tr w:rsidR="000A347F" w:rsidRPr="004636DA" w14:paraId="56AA7873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D549C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B17A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Histid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C4FC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CDFC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 ± 0.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0C8F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 ± 0.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A0A5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4 ± 0.06</w:t>
            </w:r>
          </w:p>
        </w:tc>
      </w:tr>
      <w:tr w:rsidR="000A347F" w:rsidRPr="004636DA" w14:paraId="415D53E4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BC85D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89E6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Homoser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12EE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E81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4 ± 0.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F56B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51 ± 0.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B05E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42 ± 0.15</w:t>
            </w:r>
          </w:p>
        </w:tc>
      </w:tr>
      <w:tr w:rsidR="000A347F" w:rsidRPr="004636DA" w14:paraId="0E0A4A5D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832C9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2482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-Hydroxyprol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60C0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6713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0 ± 0.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1AE5C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4 ± 0.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ACA9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6 ± 0.10</w:t>
            </w:r>
          </w:p>
        </w:tc>
      </w:tr>
      <w:tr w:rsidR="000A347F" w:rsidRPr="004636DA" w14:paraId="1358FF31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386E9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B6A2B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Isoleuc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BF1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31260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n.d.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918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1 ± 0.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47F9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5</w:t>
            </w:r>
          </w:p>
        </w:tc>
      </w:tr>
      <w:tr w:rsidR="000A347F" w:rsidRPr="004636DA" w14:paraId="6A03EA90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2A536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DB1E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Lys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C0DA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327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9 ± 0.0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D5C0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4 ± 0.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FD10E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9 ± 0.11</w:t>
            </w:r>
          </w:p>
        </w:tc>
      </w:tr>
      <w:tr w:rsidR="000A347F" w:rsidRPr="004636DA" w14:paraId="3AD403D2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A8668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136E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ethion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400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DF09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7 ± 0.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6C3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1 ± 0.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EC3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4 ± 0.06</w:t>
            </w:r>
          </w:p>
        </w:tc>
      </w:tr>
      <w:tr w:rsidR="000A347F" w:rsidRPr="004636DA" w14:paraId="6BFEAA6E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357F7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A646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Ornith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BBE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232C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1 ± 0.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20BFA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7 ± 0.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2450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8 ± 0.23</w:t>
            </w:r>
          </w:p>
        </w:tc>
      </w:tr>
      <w:tr w:rsidR="000A347F" w:rsidRPr="004636DA" w14:paraId="764DE1BA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D2118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552E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Phenylalan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C02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B1DCB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 ± 0.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299C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2 ± 0.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19D57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2 ± 0.04</w:t>
            </w:r>
          </w:p>
        </w:tc>
      </w:tr>
      <w:tr w:rsidR="000A347F" w:rsidRPr="004636DA" w14:paraId="6FF06BA8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99595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C3617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Prol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3FCB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51E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6 ± 0.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8320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6 ± 0.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40A8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 ± 0.11</w:t>
            </w:r>
          </w:p>
        </w:tc>
      </w:tr>
      <w:tr w:rsidR="000A347F" w:rsidRPr="004636DA" w14:paraId="11461288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F0B55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2AD18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Pyroglutama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75D3E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0E01A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84 ± 0.0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2115A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1 ± 0.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5D40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1 ± 0.10</w:t>
            </w:r>
          </w:p>
        </w:tc>
      </w:tr>
      <w:tr w:rsidR="000A347F" w:rsidRPr="004636DA" w14:paraId="5ACB62F8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19A50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9BDAA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er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DEAFD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CC9A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63 ± 0.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A1B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28 ± 0.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12F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0 ± 0.11</w:t>
            </w:r>
          </w:p>
        </w:tc>
      </w:tr>
      <w:tr w:rsidR="000A347F" w:rsidRPr="004636DA" w14:paraId="4B4C083C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09F82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08C7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hreon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B03B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29DAD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71 ± 0.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D24F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5 ± 0.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C001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4 ± 0.06</w:t>
            </w:r>
          </w:p>
        </w:tc>
      </w:tr>
      <w:tr w:rsidR="000A347F" w:rsidRPr="004636DA" w14:paraId="3D2C3241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4C123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21F4C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ryptopha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A0AA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95D7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9 ± 0.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2B28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9 ± 0.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44D09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2 ± 0.07</w:t>
            </w:r>
          </w:p>
        </w:tc>
      </w:tr>
      <w:tr w:rsidR="000A347F" w:rsidRPr="004636DA" w14:paraId="1531D366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0B53D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5C5E5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yros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5A8C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91D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4 ± 0.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C94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28 ± 0.2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A3A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26 ± 0.16</w:t>
            </w:r>
          </w:p>
        </w:tc>
      </w:tr>
      <w:tr w:rsidR="000A347F" w:rsidRPr="004636DA" w14:paraId="1BF645EA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7BD75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BFD54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Valin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278D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2137C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9 ± 0.0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27E4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3 ± 0.1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3119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3 ± 0.03</w:t>
            </w:r>
          </w:p>
        </w:tc>
      </w:tr>
      <w:tr w:rsidR="000A347F" w:rsidRPr="004636DA" w14:paraId="7B035C5B" w14:textId="77777777" w:rsidTr="00366424">
        <w:trPr>
          <w:trHeight w:val="295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E4F21B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D651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Fructose-6P (F6P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2B977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29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F47A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6 ± 0.17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CDBE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3 ± 0.3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7F10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52 ± 0.49</w:t>
            </w:r>
          </w:p>
        </w:tc>
      </w:tr>
      <w:tr w:rsidR="000A347F" w:rsidRPr="004636DA" w14:paraId="6D19E036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AFD34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08E55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Glucose-6P (G6P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10F9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2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F32D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8 ± 0.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99F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43 ± 0.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DC4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56 ± 0.47</w:t>
            </w:r>
          </w:p>
        </w:tc>
      </w:tr>
      <w:tr w:rsidR="000A347F" w:rsidRPr="004636DA" w14:paraId="3BE7C387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B6AC9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5B89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Gluco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091A8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0894F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5 ± 0.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8D2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5 ± 0.0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7837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0 ± 0.05</w:t>
            </w:r>
          </w:p>
        </w:tc>
      </w:tr>
      <w:tr w:rsidR="000A347F" w:rsidRPr="004636DA" w14:paraId="6E9A5E9C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4DAF3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6BFF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Glycerol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C2008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994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1 ± 0.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58EAF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9 ± 0.1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FA64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9 ± 0.03</w:t>
            </w:r>
          </w:p>
        </w:tc>
      </w:tr>
      <w:tr w:rsidR="000A347F" w:rsidRPr="004636DA" w14:paraId="1EC84F7D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C73B2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323B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yo-Inosito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CE9D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113F5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26 ± 0.0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77D5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8 ± 0.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F41B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8 ± 0.09</w:t>
            </w:r>
          </w:p>
        </w:tc>
      </w:tr>
      <w:tr w:rsidR="000A347F" w:rsidRPr="004636DA" w14:paraId="79518581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E4003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5F26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hreito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1072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C2E8C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3 ± 0.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2805C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0 ± 0.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3188D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8 ± 0.06</w:t>
            </w:r>
          </w:p>
        </w:tc>
      </w:tr>
      <w:tr w:rsidR="000A347F" w:rsidRPr="004636DA" w14:paraId="6777A248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B8D1D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17710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-Phosphoglycerate (3PG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17F60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2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0423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90 ± 0.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8341C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27 ± 0.0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3D5A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85 ± 0.36</w:t>
            </w:r>
          </w:p>
        </w:tc>
      </w:tr>
      <w:tr w:rsidR="000A347F" w:rsidRPr="004636DA" w14:paraId="74E64579" w14:textId="77777777" w:rsidTr="00366424">
        <w:trPr>
          <w:trHeight w:val="295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999CB7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A</w:t>
            </w: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DFC48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Fumara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544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5CB8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19 ± 0.0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B22C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9 ± 0.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605B8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4 ± 0.07</w:t>
            </w:r>
          </w:p>
        </w:tc>
      </w:tr>
      <w:tr w:rsidR="000A347F" w:rsidRPr="004636DA" w14:paraId="1E3580E7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426DF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12DA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ala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406DE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4C0A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3 ± 0.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9E9DB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5 ± 0.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D68AC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5 ± 0.08</w:t>
            </w:r>
          </w:p>
        </w:tc>
      </w:tr>
      <w:tr w:rsidR="000A347F" w:rsidRPr="004636DA" w14:paraId="6B2DA825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EDF7C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490D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Pyruva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499F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820B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1.47 ± 0.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0E8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16 ± 0.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91DEB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9 ± 0.11</w:t>
            </w:r>
          </w:p>
        </w:tc>
      </w:tr>
      <w:tr w:rsidR="000A347F" w:rsidRPr="004636DA" w14:paraId="01A82189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8833C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F6EEF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uccina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FB45F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7696B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3 ± 0.0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3FD99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9 ± 0.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9440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21 ± 0.09</w:t>
            </w:r>
          </w:p>
        </w:tc>
      </w:tr>
      <w:tr w:rsidR="000A347F" w:rsidRPr="004636DA" w14:paraId="5706EFCE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B46C8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74178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hreonat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783A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1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1906E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 ± 0.0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E96BE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0 ± 0.0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9B523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8 ± 0.06</w:t>
            </w:r>
          </w:p>
        </w:tc>
      </w:tr>
      <w:tr w:rsidR="000A347F" w:rsidRPr="004636DA" w14:paraId="34D27638" w14:textId="77777777" w:rsidTr="00366424">
        <w:trPr>
          <w:trHeight w:val="295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AA7D9" w14:textId="77777777" w:rsidR="000A347F" w:rsidRPr="00C02AF6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  <w14:ligatures w14:val="none"/>
              </w:rPr>
            </w:pPr>
            <w:r w:rsidRPr="00C02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  <w14:ligatures w14:val="none"/>
              </w:rPr>
              <w:t>PA</w:t>
            </w:r>
          </w:p>
        </w:tc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60CE5" w14:textId="77777777" w:rsidR="000A347F" w:rsidRPr="00C02AF6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 w:rsidRPr="00C02A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  <w:t xml:space="preserve">Spermine 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97799" w14:textId="77777777" w:rsidR="000A347F" w:rsidRPr="00C02AF6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 w:rsidRPr="00C02A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  <w:t>1.00 ± 0.0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DEA38" w14:textId="77777777" w:rsidR="000A347F" w:rsidRPr="00C02AF6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 w:rsidRPr="00C02A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  <w:t>0.99 ± 0.0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F44AD" w14:textId="77777777" w:rsidR="000A347F" w:rsidRPr="00C02AF6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 w:rsidRPr="00C02A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  <w:t>0.99 ± 0.1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A94FD" w14:textId="77777777" w:rsidR="000A347F" w:rsidRPr="00C02AF6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 w:rsidRPr="00C02A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  <w:t>1.08 ± 0.12</w:t>
            </w:r>
          </w:p>
        </w:tc>
      </w:tr>
      <w:tr w:rsidR="000A347F" w:rsidRPr="004636DA" w14:paraId="315E208E" w14:textId="77777777" w:rsidTr="00366424">
        <w:trPr>
          <w:trHeight w:val="295"/>
        </w:trPr>
        <w:tc>
          <w:tcPr>
            <w:tcW w:w="5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0E00B0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</w:t>
            </w:r>
          </w:p>
        </w:tc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D1835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denosine-5-mono-P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92E7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42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E8641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33 ± 0.27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3964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46 ± 0.3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79A2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48 ± 0.22</w:t>
            </w:r>
          </w:p>
        </w:tc>
      </w:tr>
      <w:tr w:rsidR="000A347F" w:rsidRPr="004636DA" w14:paraId="193EB407" w14:textId="77777777" w:rsidTr="00366424">
        <w:trPr>
          <w:trHeight w:val="295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3C639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83BFF" w14:textId="77777777" w:rsidR="000A347F" w:rsidRPr="004636DA" w:rsidRDefault="000A347F" w:rsidP="000A3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Glycerol-3P (Gro3P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25D7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0 ± 0.0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84EB6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3 ± 0.0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06399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2 ± 0.03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9C95D" w14:textId="77777777" w:rsidR="000A347F" w:rsidRPr="004636DA" w:rsidRDefault="000A347F" w:rsidP="000A3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463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.08 ± 0.04</w:t>
            </w:r>
          </w:p>
        </w:tc>
      </w:tr>
      <w:tr w:rsidR="000A347F" w:rsidRPr="004636DA" w14:paraId="20E10CBF" w14:textId="77777777" w:rsidTr="000A347F">
        <w:trPr>
          <w:trHeight w:val="27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46C1150" w14:textId="3FCFAB97" w:rsidR="000A347F" w:rsidRPr="004636DA" w:rsidRDefault="000A347F" w:rsidP="006103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0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Bold values indicate statistical differences </w:t>
            </w:r>
            <w:r w:rsidRPr="00E06B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  <w14:ligatures w14:val="none"/>
              </w:rPr>
              <w:t xml:space="preserve">p </w:t>
            </w:r>
            <w:r w:rsidRPr="00E0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&lt; 0.05 in relation to CTRL dietary treatment. </w:t>
            </w:r>
            <w:r w:rsidR="000C7035" w:rsidRPr="00E0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0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he abbreviations stand for: AA – amino acid and derivates; S – sugars and derivates; OA – organic acids; PA – polyamines; O – others.</w:t>
            </w:r>
            <w:r w:rsidR="004525E1" w:rsidRPr="00E0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n.d. not detected</w:t>
            </w:r>
            <w:r w:rsidR="00252449" w:rsidRPr="00E06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.</w:t>
            </w:r>
            <w:r w:rsidR="00452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</w:tbl>
    <w:p w14:paraId="4F9BD0F9" w14:textId="77777777" w:rsidR="00DB3D93" w:rsidRDefault="00DB3D93">
      <w:pPr>
        <w:rPr>
          <w:lang w:val="en-US"/>
        </w:rPr>
      </w:pPr>
    </w:p>
    <w:p w14:paraId="29373E7D" w14:textId="77777777" w:rsidR="00DB3D93" w:rsidRDefault="00DB3D93">
      <w:pPr>
        <w:spacing w:line="278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514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2489"/>
        <w:gridCol w:w="1361"/>
        <w:gridCol w:w="1359"/>
        <w:gridCol w:w="1361"/>
        <w:gridCol w:w="1361"/>
      </w:tblGrid>
      <w:tr w:rsidR="0040646C" w:rsidRPr="00E06B92" w14:paraId="2C1FE4B0" w14:textId="77777777" w:rsidTr="00383219">
        <w:trPr>
          <w:trHeight w:val="20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66BBC" w14:textId="47650F1C" w:rsidR="0040646C" w:rsidRPr="00E06B92" w:rsidRDefault="000C7035" w:rsidP="00383219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lang w:val="en-US"/>
              </w:rPr>
              <w:lastRenderedPageBreak/>
              <w:t xml:space="preserve"> </w:t>
            </w:r>
            <w:r w:rsidR="0040646C">
              <w:rPr>
                <w:lang w:val="en-US"/>
              </w:rPr>
              <w:br w:type="page"/>
            </w:r>
            <w:r w:rsidR="0040646C" w:rsidRPr="00E06B9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Table S2. </w:t>
            </w:r>
            <w:r w:rsidR="0040646C"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bolite levels expressed as relative abundances, normalized to sample weight and the internal standard (</w:t>
            </w:r>
            <w:proofErr w:type="spellStart"/>
            <w:r w:rsidR="0040646C"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itol</w:t>
            </w:r>
            <w:proofErr w:type="spellEnd"/>
            <w:r w:rsidR="0040646C"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, for the 38 primary metabolites identified in European seabass muscle.</w:t>
            </w:r>
          </w:p>
        </w:tc>
      </w:tr>
      <w:tr w:rsidR="0040646C" w:rsidRPr="00E06B92" w14:paraId="3A65B8BD" w14:textId="77777777" w:rsidTr="00383219">
        <w:trPr>
          <w:trHeight w:val="113"/>
        </w:trPr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0229" w14:textId="77777777" w:rsidR="0040646C" w:rsidRPr="00E06B92" w:rsidRDefault="0040646C" w:rsidP="00383219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E0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etab</w:t>
            </w:r>
            <w:proofErr w:type="spellEnd"/>
            <w:r w:rsidRPr="00E0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Class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0D103" w14:textId="77777777" w:rsidR="0040646C" w:rsidRPr="00E06B92" w:rsidRDefault="0040646C" w:rsidP="00383219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0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nalyte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F2C1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06B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  <w:t>CTRL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A690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06B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  <w:t>SHARK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D38F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06B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  <w:t>FISH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F57BC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0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WINE</w:t>
            </w:r>
          </w:p>
        </w:tc>
      </w:tr>
      <w:tr w:rsidR="0040646C" w:rsidRPr="00E06B92" w14:paraId="0D35281B" w14:textId="77777777" w:rsidTr="00383219">
        <w:trPr>
          <w:trHeight w:val="295"/>
        </w:trPr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D04CC" w14:textId="77777777" w:rsidR="0040646C" w:rsidRPr="00E06B92" w:rsidRDefault="0040646C" w:rsidP="003832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B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DF3A7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3D16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± 0.2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52A7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± 0.1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4AC74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± 0.2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8CB8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± 0.1</w:t>
            </w:r>
          </w:p>
        </w:tc>
      </w:tr>
      <w:tr w:rsidR="0040646C" w:rsidRPr="00E06B92" w14:paraId="707B8A83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04569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3B06C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412E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D2F4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D813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 ± 0.0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906EC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 ± 0.001</w:t>
            </w:r>
          </w:p>
        </w:tc>
      </w:tr>
      <w:tr w:rsidR="0040646C" w:rsidRPr="00E06B92" w14:paraId="527E2589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DAA51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BC077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3634E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 ± 0.0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58B85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61B2C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 ± 0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D471E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 ± 0.01</w:t>
            </w:r>
          </w:p>
        </w:tc>
      </w:tr>
      <w:tr w:rsidR="0040646C" w:rsidRPr="00E06B92" w14:paraId="3848A524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2D83A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E12A4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E1B2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 ± 0.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4B7D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E1CB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 ± 0.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1196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 ± 0.03</w:t>
            </w:r>
          </w:p>
        </w:tc>
      </w:tr>
      <w:tr w:rsidR="0040646C" w:rsidRPr="00E06B92" w14:paraId="5AF8083B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42161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17523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76C9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DFBD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 ± 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3C4F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831B7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3</w:t>
            </w:r>
          </w:p>
        </w:tc>
      </w:tr>
      <w:tr w:rsidR="0040646C" w:rsidRPr="00E06B92" w14:paraId="6CEE2EC4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0A119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1468D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stathion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C5C7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 ± 0.0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47237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E5CC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 ± 0.0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26D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 ± 0.001</w:t>
            </w:r>
          </w:p>
        </w:tc>
      </w:tr>
      <w:tr w:rsidR="0040646C" w:rsidRPr="00E06B92" w14:paraId="785EFB94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5108A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83102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D0061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45D63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F51C5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0ABE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2</w:t>
            </w:r>
          </w:p>
        </w:tc>
      </w:tr>
      <w:tr w:rsidR="0040646C" w:rsidRPr="00E06B92" w14:paraId="3F8497D9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64DFB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81B5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EC96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16DA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87575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F08E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7</w:t>
            </w:r>
          </w:p>
        </w:tc>
      </w:tr>
      <w:tr w:rsidR="0040646C" w:rsidRPr="00E06B92" w14:paraId="52562185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24030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561E8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9CD6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± 0.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9FD9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± 0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2C94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± 0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145F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± 0.1</w:t>
            </w:r>
          </w:p>
        </w:tc>
      </w:tr>
      <w:tr w:rsidR="0040646C" w:rsidRPr="00E06B92" w14:paraId="2C3F2118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0D0C5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5ED29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oser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7FE55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E4C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AC28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 ± 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5D8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 ± 0.001</w:t>
            </w:r>
          </w:p>
        </w:tc>
      </w:tr>
      <w:tr w:rsidR="0040646C" w:rsidRPr="00E06B92" w14:paraId="067E06F9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564C6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7A53E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-Hydroxyprol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B26E5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± 0.0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0043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± 0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C64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± 0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D9DD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 ± 0.06</w:t>
            </w:r>
          </w:p>
        </w:tc>
      </w:tr>
      <w:tr w:rsidR="0040646C" w:rsidRPr="00E06B92" w14:paraId="5365D508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E3036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C5279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4B10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0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8B89A" w14:textId="139A62DE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sz w:val="20"/>
                <w:szCs w:val="20"/>
              </w:rPr>
              <w:t>n.d</w:t>
            </w:r>
            <w:r w:rsidR="004525E1" w:rsidRPr="00E06B92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EE255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DB06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03</w:t>
            </w:r>
          </w:p>
        </w:tc>
      </w:tr>
      <w:tr w:rsidR="0040646C" w:rsidRPr="00E06B92" w14:paraId="353690F4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A7DC9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2E63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3F71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6A3B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3C99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9C0CE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3</w:t>
            </w:r>
          </w:p>
        </w:tc>
      </w:tr>
      <w:tr w:rsidR="0040646C" w:rsidRPr="00E06B92" w14:paraId="0D1111D7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3ACB2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4EA27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7AA9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752B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C3E3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BD617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03</w:t>
            </w:r>
          </w:p>
        </w:tc>
      </w:tr>
      <w:tr w:rsidR="0040646C" w:rsidRPr="00E06B92" w14:paraId="2000C18F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624A5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A8FB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77341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D8F2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9C5D3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716C0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02</w:t>
            </w:r>
          </w:p>
        </w:tc>
      </w:tr>
      <w:tr w:rsidR="0040646C" w:rsidRPr="00E06B92" w14:paraId="5D97AF09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E3D86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B2ED3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012C6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± 0.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CD94C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± 0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9084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± 0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EA90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± 0.2</w:t>
            </w:r>
          </w:p>
        </w:tc>
      </w:tr>
      <w:tr w:rsidR="0040646C" w:rsidRPr="00E06B92" w14:paraId="120CFE2D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2D446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63967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roglutamat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F23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 ± 0.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307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 ± 0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C504C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 ± 0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1523E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 ± 0.1</w:t>
            </w:r>
          </w:p>
        </w:tc>
      </w:tr>
      <w:tr w:rsidR="0040646C" w:rsidRPr="00E06B92" w14:paraId="3A237545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FBC52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86391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079FC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476E3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1C11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9C5B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5</w:t>
            </w:r>
          </w:p>
        </w:tc>
      </w:tr>
      <w:tr w:rsidR="0040646C" w:rsidRPr="00E06B92" w14:paraId="7AC53147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6A5D7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517C7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DEBB6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 ± 0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8645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EEAF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 ± 0.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2C4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 ± 0.02</w:t>
            </w:r>
          </w:p>
        </w:tc>
      </w:tr>
      <w:tr w:rsidR="0040646C" w:rsidRPr="00E06B92" w14:paraId="49FF362A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0708B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A7928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6ECB1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31134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B5A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FD51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2</w:t>
            </w:r>
          </w:p>
        </w:tc>
      </w:tr>
      <w:tr w:rsidR="0040646C" w:rsidRPr="00E06B92" w14:paraId="154A5819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DBC80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57323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CA20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013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0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59CA3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6EF6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1</w:t>
            </w:r>
          </w:p>
        </w:tc>
      </w:tr>
      <w:tr w:rsidR="0040646C" w:rsidRPr="00E06B92" w14:paraId="5B837422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27439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90F1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2260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 ± 0.0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A728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95D0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 ± 0.0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3565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 ± 0.01</w:t>
            </w:r>
          </w:p>
        </w:tc>
      </w:tr>
      <w:tr w:rsidR="0040646C" w:rsidRPr="00E06B92" w14:paraId="49048A67" w14:textId="77777777" w:rsidTr="00383219">
        <w:trPr>
          <w:trHeight w:val="295"/>
        </w:trPr>
        <w:tc>
          <w:tcPr>
            <w:tcW w:w="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B2F37" w14:textId="77777777" w:rsidR="0040646C" w:rsidRPr="00E06B92" w:rsidRDefault="0040646C" w:rsidP="003832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B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3C48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uctose-6P (F6P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84DD3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E964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8211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A86D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1</w:t>
            </w:r>
          </w:p>
        </w:tc>
      </w:tr>
      <w:tr w:rsidR="0040646C" w:rsidRPr="00E06B92" w14:paraId="79EDC07B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E5B26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B9074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cose-6P (G6P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18F34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F884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C8D3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3883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1</w:t>
            </w:r>
          </w:p>
        </w:tc>
      </w:tr>
      <w:tr w:rsidR="0040646C" w:rsidRPr="00E06B92" w14:paraId="668B9560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E1D81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EAA38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4DD57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C38E3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F0DB0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D261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± 0.02</w:t>
            </w:r>
          </w:p>
        </w:tc>
      </w:tr>
      <w:tr w:rsidR="0040646C" w:rsidRPr="00E06B92" w14:paraId="541EFED4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E6D3A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10C62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lycerol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4DBE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5E225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977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 ± 0.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D3535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02</w:t>
            </w:r>
          </w:p>
        </w:tc>
      </w:tr>
      <w:tr w:rsidR="0040646C" w:rsidRPr="00E06B92" w14:paraId="536103FC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2FD48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8D13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FC42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5EDFC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784C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DDB40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1</w:t>
            </w:r>
          </w:p>
        </w:tc>
      </w:tr>
      <w:tr w:rsidR="0040646C" w:rsidRPr="00E06B92" w14:paraId="14B0289A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2BD60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7FC1E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reito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FE87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6B1DE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25CC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056E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1</w:t>
            </w:r>
          </w:p>
        </w:tc>
      </w:tr>
      <w:tr w:rsidR="0040646C" w:rsidRPr="00E06B92" w14:paraId="2D5A951F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2550A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54A34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-Phosphoglycerate (3PG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CAA7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4A7E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AB28C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0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661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1</w:t>
            </w:r>
          </w:p>
        </w:tc>
      </w:tr>
      <w:tr w:rsidR="0040646C" w:rsidRPr="00E06B92" w14:paraId="1A78ED2F" w14:textId="77777777" w:rsidTr="00383219">
        <w:trPr>
          <w:trHeight w:val="295"/>
        </w:trPr>
        <w:tc>
          <w:tcPr>
            <w:tcW w:w="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78248" w14:textId="77777777" w:rsidR="0040646C" w:rsidRPr="00E06B92" w:rsidRDefault="0040646C" w:rsidP="003832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B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DCA97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1D2C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0FB67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9A511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E4063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± 0.002</w:t>
            </w:r>
          </w:p>
        </w:tc>
      </w:tr>
      <w:tr w:rsidR="0040646C" w:rsidRPr="00E06B92" w14:paraId="79B7C6FE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FE809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57171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DE387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0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E85F7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618FE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0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98DF4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05</w:t>
            </w:r>
          </w:p>
        </w:tc>
      </w:tr>
      <w:tr w:rsidR="0040646C" w:rsidRPr="00E06B92" w14:paraId="3074BC1C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9FA22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DA792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24EE0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 ± 0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8C21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AB1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FD2BE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 ± 0.01</w:t>
            </w:r>
          </w:p>
        </w:tc>
      </w:tr>
      <w:tr w:rsidR="0040646C" w:rsidRPr="00E06B92" w14:paraId="6B3E3BAB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14608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85BCC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69878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41B12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F5576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5421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04</w:t>
            </w:r>
          </w:p>
        </w:tc>
      </w:tr>
      <w:tr w:rsidR="0040646C" w:rsidRPr="00E06B92" w14:paraId="27A27435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40C7A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79D0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reonat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10411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0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5E267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0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B8EA3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C01EB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02</w:t>
            </w:r>
          </w:p>
        </w:tc>
      </w:tr>
      <w:tr w:rsidR="0040646C" w:rsidRPr="00E06B92" w14:paraId="702BEBAE" w14:textId="77777777" w:rsidTr="00383219">
        <w:trPr>
          <w:trHeight w:val="295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0D4F2" w14:textId="77777777" w:rsidR="0040646C" w:rsidRPr="00E06B92" w:rsidRDefault="0040646C" w:rsidP="0038321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0A87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EA2E0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4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B504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48D84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5B7E0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4</w:t>
            </w:r>
          </w:p>
        </w:tc>
      </w:tr>
      <w:tr w:rsidR="0040646C" w:rsidRPr="00E06B92" w14:paraId="33F39B36" w14:textId="77777777" w:rsidTr="00383219">
        <w:trPr>
          <w:trHeight w:val="295"/>
        </w:trPr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D7436" w14:textId="77777777" w:rsidR="0040646C" w:rsidRPr="00E06B92" w:rsidRDefault="0040646C" w:rsidP="003832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B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1B27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permine 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E715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03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366E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0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7DE4D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0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7D643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 ± 0.0003</w:t>
            </w:r>
          </w:p>
        </w:tc>
      </w:tr>
      <w:tr w:rsidR="0040646C" w:rsidRPr="00E06B92" w14:paraId="7C46DB54" w14:textId="77777777" w:rsidTr="00383219">
        <w:trPr>
          <w:trHeight w:val="295"/>
        </w:trPr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63C6A" w14:textId="77777777" w:rsidR="0040646C" w:rsidRPr="00E06B92" w:rsidRDefault="0040646C" w:rsidP="0038321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B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23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86129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nosine-5-mono-P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33A4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± 0.04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DFAE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 ± 0.02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934A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 ± 0.03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F705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 ± 0.02</w:t>
            </w:r>
          </w:p>
        </w:tc>
      </w:tr>
      <w:tr w:rsidR="0040646C" w:rsidRPr="00E06B92" w14:paraId="23E5E113" w14:textId="77777777" w:rsidTr="00383219">
        <w:trPr>
          <w:trHeight w:val="295"/>
        </w:trPr>
        <w:tc>
          <w:tcPr>
            <w:tcW w:w="466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91828" w14:textId="77777777" w:rsidR="0040646C" w:rsidRPr="00E06B92" w:rsidRDefault="0040646C" w:rsidP="00383219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08D14" w14:textId="77777777" w:rsidR="0040646C" w:rsidRPr="00E06B92" w:rsidRDefault="0040646C" w:rsidP="00383219">
            <w:pPr>
              <w:spacing w:after="0"/>
              <w:ind w:left="2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ycerol-3P (Gro3P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0E3DF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2D747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97C89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B6105" w14:textId="77777777" w:rsidR="0040646C" w:rsidRPr="00E06B92" w:rsidRDefault="0040646C" w:rsidP="00383219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± 0.01</w:t>
            </w:r>
          </w:p>
        </w:tc>
      </w:tr>
      <w:tr w:rsidR="0040646C" w:rsidRPr="00366424" w14:paraId="04579D96" w14:textId="77777777" w:rsidTr="00383219">
        <w:trPr>
          <w:trHeight w:val="29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84ABA" w14:textId="5DCF99A4" w:rsidR="0040646C" w:rsidRPr="00366424" w:rsidRDefault="0040646C" w:rsidP="00383219">
            <w:pPr>
              <w:spacing w:after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abbreviations stand for: AA – amino acid and derivates; S – sugars and derivates; OA – organic acids; PA – polyamines; O – others.</w:t>
            </w:r>
            <w:r w:rsidR="004525E1" w:rsidRPr="00E06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.d. not detected.</w:t>
            </w:r>
          </w:p>
        </w:tc>
      </w:tr>
    </w:tbl>
    <w:p w14:paraId="5FB86A90" w14:textId="77777777" w:rsidR="00A2269C" w:rsidRPr="000A347F" w:rsidRDefault="00A2269C">
      <w:pPr>
        <w:rPr>
          <w:lang w:val="en-US"/>
        </w:rPr>
      </w:pPr>
    </w:p>
    <w:sectPr w:rsidR="00A2269C" w:rsidRPr="000A34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69C"/>
    <w:rsid w:val="00084763"/>
    <w:rsid w:val="000A347F"/>
    <w:rsid w:val="000C7035"/>
    <w:rsid w:val="00186C1E"/>
    <w:rsid w:val="001918B7"/>
    <w:rsid w:val="00252449"/>
    <w:rsid w:val="002D41DE"/>
    <w:rsid w:val="00366424"/>
    <w:rsid w:val="0040646C"/>
    <w:rsid w:val="004525E1"/>
    <w:rsid w:val="00455237"/>
    <w:rsid w:val="005758C5"/>
    <w:rsid w:val="005E62C0"/>
    <w:rsid w:val="00610331"/>
    <w:rsid w:val="0087458F"/>
    <w:rsid w:val="0090123E"/>
    <w:rsid w:val="009D2B49"/>
    <w:rsid w:val="009F7042"/>
    <w:rsid w:val="00A2269C"/>
    <w:rsid w:val="00A45DDC"/>
    <w:rsid w:val="00A70919"/>
    <w:rsid w:val="00AC09E3"/>
    <w:rsid w:val="00B4076F"/>
    <w:rsid w:val="00BD06EA"/>
    <w:rsid w:val="00CE7B27"/>
    <w:rsid w:val="00D6154D"/>
    <w:rsid w:val="00DB3D93"/>
    <w:rsid w:val="00E06B92"/>
    <w:rsid w:val="00E66E4B"/>
    <w:rsid w:val="00F014D4"/>
    <w:rsid w:val="00F72555"/>
    <w:rsid w:val="00FF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34AC5"/>
  <w15:chartTrackingRefBased/>
  <w15:docId w15:val="{B39EEDBC-B4B3-4405-8C2D-54EAC8162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46C"/>
    <w:pPr>
      <w:spacing w:line="259" w:lineRule="auto"/>
    </w:pPr>
    <w:rPr>
      <w:kern w:val="0"/>
      <w:sz w:val="22"/>
      <w:szCs w:val="22"/>
      <w:lang w:val="en-GB" w:bidi="ar-SA"/>
    </w:rPr>
  </w:style>
  <w:style w:type="paragraph" w:styleId="Ttulo1">
    <w:name w:val="heading 1"/>
    <w:basedOn w:val="Normal"/>
    <w:next w:val="Normal"/>
    <w:link w:val="Ttulo1Carter"/>
    <w:uiPriority w:val="9"/>
    <w:qFormat/>
    <w:rsid w:val="00A226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bidi="he-I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226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bidi="he-I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226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PT" w:bidi="he-I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226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PT" w:bidi="he-I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226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PT" w:bidi="he-I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226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PT" w:bidi="he-I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226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PT" w:bidi="he-I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226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PT" w:bidi="he-I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226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PT" w:bidi="he-I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226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226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226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226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2269C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226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2269C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226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226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226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bidi="he-I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22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226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PT" w:bidi="he-I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226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226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pt-PT" w:bidi="he-I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2269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2269C"/>
    <w:pPr>
      <w:spacing w:line="278" w:lineRule="auto"/>
      <w:ind w:left="720"/>
      <w:contextualSpacing/>
    </w:pPr>
    <w:rPr>
      <w:kern w:val="2"/>
      <w:sz w:val="24"/>
      <w:szCs w:val="24"/>
      <w:lang w:val="pt-PT" w:bidi="he-IL"/>
    </w:rPr>
  </w:style>
  <w:style w:type="character" w:styleId="nfaseIntensa">
    <w:name w:val="Intense Emphasis"/>
    <w:basedOn w:val="Tipodeletrapredefinidodopargrafo"/>
    <w:uiPriority w:val="21"/>
    <w:qFormat/>
    <w:rsid w:val="00A2269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22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t-PT" w:bidi="he-I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2269C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226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1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864</Words>
  <Characters>4669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Eduardo Rodrigues dos Santos</dc:creator>
  <cp:keywords/>
  <dc:description/>
  <cp:lastModifiedBy>Luciano Eduardo Rodrigues dos Santos</cp:lastModifiedBy>
  <cp:revision>20</cp:revision>
  <dcterms:created xsi:type="dcterms:W3CDTF">2024-12-20T17:38:00Z</dcterms:created>
  <dcterms:modified xsi:type="dcterms:W3CDTF">2025-07-14T23:31:00Z</dcterms:modified>
</cp:coreProperties>
</file>